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D315C" w:rsidRPr="000D315C" w:rsidRDefault="000D315C">
      <w:pPr>
        <w:rPr>
          <w:rFonts w:ascii="Segoe UI" w:hAnsi="Segoe UI" w:cs="Segoe UI"/>
        </w:rPr>
      </w:pPr>
    </w:p>
    <w:p w:rsidR="000D315C" w:rsidRPr="000D315C" w:rsidRDefault="000D315C" w:rsidP="000D315C">
      <w:pPr>
        <w:spacing w:after="0" w:line="240" w:lineRule="auto"/>
        <w:rPr>
          <w:rFonts w:ascii="Segoe UI" w:eastAsia="Times New Roman" w:hAnsi="Segoe UI" w:cs="Segoe UI"/>
          <w:color w:val="0A0905"/>
          <w:shd w:val="clear" w:color="auto" w:fill="FFFFFF"/>
          <w:lang w:eastAsia="en-AU"/>
        </w:rPr>
      </w:pPr>
      <w:r w:rsidRPr="000D315C">
        <w:rPr>
          <w:rFonts w:ascii="Segoe UI" w:eastAsia="Times New Roman" w:hAnsi="Segoe UI" w:cs="Segoe UI"/>
          <w:color w:val="0A0905"/>
          <w:shd w:val="clear" w:color="auto" w:fill="FFFFFF"/>
          <w:lang w:eastAsia="en-AU"/>
        </w:rPr>
        <w:t>Database(s): </w:t>
      </w:r>
      <w:r w:rsidRPr="000D315C">
        <w:rPr>
          <w:rFonts w:ascii="Segoe UI" w:eastAsia="Times New Roman" w:hAnsi="Segoe UI" w:cs="Segoe UI"/>
          <w:b/>
          <w:bCs/>
          <w:color w:val="0A0905"/>
          <w:shd w:val="clear" w:color="auto" w:fill="FFFFFF"/>
          <w:lang w:eastAsia="en-AU"/>
        </w:rPr>
        <w:t>MEDLINE(R) All including Epub Ahead of Print, In-Process &amp; Other Non-Indexed Citations, Daily and Versions(R) </w:t>
      </w:r>
      <w:r w:rsidRPr="000D315C">
        <w:rPr>
          <w:rFonts w:ascii="Segoe UI" w:eastAsia="Times New Roman" w:hAnsi="Segoe UI" w:cs="Segoe UI"/>
          <w:color w:val="0A0905"/>
          <w:shd w:val="clear" w:color="auto" w:fill="FFFFFF"/>
          <w:lang w:eastAsia="en-AU"/>
        </w:rPr>
        <w:t>November 2019 – 01.09.2020</w:t>
      </w:r>
    </w:p>
    <w:p w:rsidR="000D315C" w:rsidRPr="000D315C" w:rsidRDefault="000D315C" w:rsidP="000D315C">
      <w:pPr>
        <w:spacing w:after="0" w:line="240" w:lineRule="auto"/>
        <w:rPr>
          <w:rFonts w:ascii="Segoe UI" w:eastAsia="Times New Roman" w:hAnsi="Segoe UI" w:cs="Segoe UI"/>
          <w:b/>
          <w:color w:val="0A0905"/>
          <w:shd w:val="clear" w:color="auto" w:fill="FFFFFF"/>
          <w:lang w:eastAsia="en-AU"/>
        </w:rPr>
      </w:pPr>
      <w:r w:rsidRPr="000D315C">
        <w:rPr>
          <w:rFonts w:ascii="Segoe UI" w:eastAsia="Times New Roman" w:hAnsi="Segoe UI" w:cs="Segoe UI"/>
          <w:color w:val="0A0905"/>
          <w:lang w:eastAsia="en-AU"/>
        </w:rPr>
        <w:br/>
      </w:r>
      <w:r w:rsidRPr="000D315C">
        <w:rPr>
          <w:rFonts w:ascii="Segoe UI" w:eastAsia="Times New Roman" w:hAnsi="Segoe UI" w:cs="Segoe UI"/>
          <w:b/>
          <w:color w:val="0A0905"/>
          <w:shd w:val="clear" w:color="auto" w:fill="FFFFFF"/>
          <w:lang w:eastAsia="en-AU"/>
        </w:rPr>
        <w:t>Search Strategy:</w:t>
      </w:r>
    </w:p>
    <w:p w:rsidR="000D315C" w:rsidRPr="000D315C" w:rsidRDefault="000D315C" w:rsidP="000D315C">
      <w:pPr>
        <w:spacing w:after="0" w:line="240" w:lineRule="auto"/>
        <w:rPr>
          <w:rFonts w:ascii="Times New Roman" w:eastAsia="Times New Roman" w:hAnsi="Times New Roman" w:cs="Times New Roman"/>
          <w:lang w:eastAsia="en-AU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858"/>
        <w:gridCol w:w="801"/>
      </w:tblGrid>
      <w:tr w:rsidR="000D315C" w:rsidRPr="000D315C" w:rsidTr="000D3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Results</w:t>
            </w:r>
          </w:p>
        </w:tc>
      </w:tr>
      <w:tr w:rsidR="000D315C" w:rsidRPr="000D315C" w:rsidTr="000D3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refugees or asylum seeker* or undocumented migrant*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553</w:t>
            </w:r>
          </w:p>
        </w:tc>
      </w:tr>
      <w:tr w:rsidR="000D315C" w:rsidRPr="000D315C" w:rsidTr="000D3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p General Practi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5028</w:t>
            </w:r>
          </w:p>
        </w:tc>
      </w:tr>
      <w:tr w:rsidR="000D315C" w:rsidRPr="000D315C" w:rsidTr="000D3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rimary Health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7875</w:t>
            </w:r>
          </w:p>
        </w:tc>
      </w:tr>
      <w:tr w:rsidR="000D315C" w:rsidRPr="000D315C" w:rsidTr="000D3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ommunity Health Ser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1691</w:t>
            </w:r>
          </w:p>
        </w:tc>
      </w:tr>
      <w:tr w:rsidR="000D315C" w:rsidRPr="000D315C" w:rsidTr="000D3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hysicians, Primary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500</w:t>
            </w:r>
          </w:p>
        </w:tc>
      </w:tr>
      <w:tr w:rsidR="000D315C" w:rsidRPr="000D315C" w:rsidTr="000D3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hysicians, famil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6393</w:t>
            </w:r>
          </w:p>
        </w:tc>
      </w:tr>
      <w:tr w:rsidR="000D315C" w:rsidRPr="000D315C" w:rsidTr="000D3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General Practition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937</w:t>
            </w:r>
          </w:p>
        </w:tc>
      </w:tr>
      <w:tr w:rsidR="000D315C" w:rsidRPr="000D315C" w:rsidTr="000D3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general pract* or family pract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5467</w:t>
            </w:r>
          </w:p>
        </w:tc>
      </w:tr>
      <w:tr w:rsidR="000D315C" w:rsidRPr="000D315C" w:rsidTr="000D3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(family or community or practice*) adj (medic* or doctor$ or physician*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5392</w:t>
            </w:r>
          </w:p>
        </w:tc>
      </w:tr>
      <w:tr w:rsidR="000D315C" w:rsidRPr="000D315C" w:rsidTr="000D3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primary adj2 care)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5683</w:t>
            </w:r>
          </w:p>
        </w:tc>
      </w:tr>
      <w:tr w:rsidR="000D315C" w:rsidRPr="000D315C" w:rsidTr="000D3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or/2-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16512</w:t>
            </w:r>
          </w:p>
        </w:tc>
      </w:tr>
      <w:tr w:rsidR="000D315C" w:rsidRPr="000D315C" w:rsidTr="000D3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 and 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826</w:t>
            </w:r>
          </w:p>
        </w:tc>
      </w:tr>
      <w:tr w:rsidR="000D315C" w:rsidRPr="000D315C" w:rsidTr="000D3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limit 12 to english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50</w:t>
            </w:r>
          </w:p>
        </w:tc>
      </w:tr>
      <w:tr w:rsidR="000D315C" w:rsidRPr="000D315C" w:rsidTr="000D315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 and (201911* or 201912* or 2020*).d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0D315C" w:rsidRPr="000D315C" w:rsidRDefault="000D315C" w:rsidP="000D315C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0D315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1</w:t>
            </w:r>
          </w:p>
        </w:tc>
      </w:tr>
    </w:tbl>
    <w:p w:rsidR="000D315C" w:rsidRPr="000D315C" w:rsidRDefault="000D315C">
      <w:pPr>
        <w:rPr>
          <w:rFonts w:ascii="Segoe UI" w:hAnsi="Segoe UI" w:cs="Segoe UI"/>
          <w:b/>
        </w:rPr>
      </w:pPr>
    </w:p>
    <w:p w:rsidR="000D315C" w:rsidRDefault="000D315C">
      <w:pPr>
        <w:rPr>
          <w:rFonts w:ascii="Segoe UI" w:hAnsi="Segoe UI" w:cs="Segoe UI"/>
          <w:b/>
          <w:bCs/>
          <w:color w:val="0A0905"/>
          <w:shd w:val="clear" w:color="auto" w:fill="FFFFFF"/>
        </w:rPr>
      </w:pPr>
      <w:r w:rsidRPr="000D315C">
        <w:rPr>
          <w:rFonts w:ascii="Segoe UI" w:hAnsi="Segoe UI" w:cs="Segoe UI"/>
          <w:b/>
        </w:rPr>
        <w:t xml:space="preserve">NB: .dt. ( The Create Date) in line 14 refers to the </w:t>
      </w:r>
      <w:r w:rsidRPr="000D315C">
        <w:rPr>
          <w:rFonts w:ascii="Segoe UI" w:hAnsi="Segoe UI" w:cs="Segoe UI"/>
          <w:b/>
          <w:bCs/>
          <w:color w:val="0A0905"/>
          <w:shd w:val="clear" w:color="auto" w:fill="FFFFFF"/>
        </w:rPr>
        <w:t xml:space="preserve">date the record was added to PubMed </w:t>
      </w:r>
      <w:r>
        <w:rPr>
          <w:rFonts w:ascii="Segoe UI" w:hAnsi="Segoe UI" w:cs="Segoe UI"/>
          <w:b/>
          <w:bCs/>
          <w:color w:val="0A0905"/>
          <w:shd w:val="clear" w:color="auto" w:fill="FFFFFF"/>
        </w:rPr>
        <w:t>in the yyyymm format. It includes records added in November and December 2019 and all records added in 2020 so far.</w:t>
      </w:r>
    </w:p>
    <w:p w:rsidR="00304DA3" w:rsidRPr="000D315C" w:rsidRDefault="00304DA3">
      <w:pPr>
        <w:rPr>
          <w:rFonts w:ascii="Segoe UI" w:hAnsi="Segoe UI" w:cs="Segoe UI"/>
          <w:b/>
        </w:rPr>
      </w:pPr>
      <w:r>
        <w:rPr>
          <w:noProof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77CA021" wp14:editId="7317C78F">
                <wp:simplePos x="0" y="0"/>
                <wp:positionH relativeFrom="margin">
                  <wp:align>left</wp:align>
                </wp:positionH>
                <wp:positionV relativeFrom="paragraph">
                  <wp:posOffset>2162175</wp:posOffset>
                </wp:positionV>
                <wp:extent cx="2914015" cy="247650"/>
                <wp:effectExtent l="0" t="0" r="1968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4015" cy="2476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33F594" id="Rectangle 6" o:spid="_x0000_s1026" style="position:absolute;margin-left:0;margin-top:170.25pt;width:229.45pt;height:19.5pt;z-index:25166540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qWKaQIAAMgEAAAOAAAAZHJzL2Uyb0RvYy54bWysVE1v2zAMvQ/YfxB0X+0EadoFdYogQYYB&#10;RVusHXpmZNkWoK9RSpzu14+SnbbrdhqWg0KaFOn3+Oir66PR7CAxKGcrPjkrOZNWuFrZtuLfH7ef&#10;LjkLEWwN2llZ8WcZ+PXy44er3i/k1HVO1xIZFbFh0fuKdzH6RVEE0UkD4cx5aSnYODQQycW2qBF6&#10;qm50MS3LedE7rD06IUOgp5shyJe5ftNIEe+aJsjIdMXp3WI+MZ+7dBbLK1i0CL5TYnwN+Ie3MKAs&#10;NX0ptYEIbI/qj1JGCXTBNfFMOFO4plFCZgyEZlK+Q/PQgZcZC5ET/AtN4f+VFbeHe2SqrvicMwuG&#10;RvSNSAPbasnmiZ7ehwVlPfh7HL1AZsJ6bNCkf0LBjpnS5xdK5TEyQQ+nnyezcnLOmaDYdHYxP8+c&#10;F6+3PYb4RTrDklFxpO6ZSTjchEgdKfWUkppZt1Va57Fpy3rS3PSipMkKIPU0GiKZxhOeYFvOQLck&#10;SxExlwxOqzpdT4UCtru1RnYAksZ2W9IvwaV2v6Wl3hsI3ZCXQ4NojIqkXK1MxS/T5dNtbVN1mbU3&#10;IkgUDqQla+fqZ+Ic3SDG4MVWUZMbCPEekNRHaGij4h0djXYE0Y0WZ53Dn397nvJJFBTlrCc1E/wf&#10;e0DJmf5qSS40hVmSf3Zm5xdTcvBtZPc2Yvdm7YiVCe2uF9lM+VGfzAadeaLFW6WuFAIrqPdA9Ois&#10;47BltLpCrlY5jSTvId7YBy9S8cRTovfx+ATox/lHUs6tOykfFu9kMOQOQljto2tU1sgrrzTB5NC6&#10;5FmOq5328a2fs14/QMtfAAAA//8DAFBLAwQUAAYACAAAACEA6yb+5t0AAAAIAQAADwAAAGRycy9k&#10;b3ducmV2LnhtbEyPzU7DQAyE70i8w8pI3Oim0NA2ZFMhRE8cgFKJq5s1SdT90+6mDW+POcHRnvH4&#10;m3ozWSNOFNPgnYL5rABBrvV6cJ2C/cf2ZgUiZXQajXek4JsSbJrLixor7c/unU673AkOcalCBX3O&#10;oZIytT1ZTDMfyLH25aPFzGPspI545nBr5G1R3EuLg+MPPQZ66qk97kbLGMG8BT2+Hvef82kbn/VL&#10;wm6p1PXV9PgAItOU/8zwi8830DDTwY9OJ2EUcJGs4G5RlCBYXpSrNYgDb5brEmRTy/8Fmh8AAAD/&#10;/wMAUEsBAi0AFAAGAAgAAAAhALaDOJL+AAAA4QEAABMAAAAAAAAAAAAAAAAAAAAAAFtDb250ZW50&#10;X1R5cGVzXS54bWxQSwECLQAUAAYACAAAACEAOP0h/9YAAACUAQAACwAAAAAAAAAAAAAAAAAvAQAA&#10;X3JlbHMvLnJlbHNQSwECLQAUAAYACAAAACEA0hqlimkCAADIBAAADgAAAAAAAAAAAAAAAAAuAgAA&#10;ZHJzL2Uyb0RvYy54bWxQSwECLQAUAAYACAAAACEA6yb+5t0AAAAIAQAADwAAAAAAAAAAAAAAAADD&#10;BAAAZHJzL2Rvd25yZXYueG1sUEsFBgAAAAAEAAQA8wAAAM0FAAAAAA==&#10;" filled="f" strokecolor="red" strokeweight="1pt">
                <w10:wrap anchorx="margin"/>
              </v:rect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7CA021" wp14:editId="7317C78F">
                <wp:simplePos x="0" y="0"/>
                <wp:positionH relativeFrom="margin">
                  <wp:align>left</wp:align>
                </wp:positionH>
                <wp:positionV relativeFrom="paragraph">
                  <wp:posOffset>1724025</wp:posOffset>
                </wp:positionV>
                <wp:extent cx="2914015" cy="247650"/>
                <wp:effectExtent l="0" t="0" r="1968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4015" cy="2476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AEDF61" id="Rectangle 5" o:spid="_x0000_s1026" style="position:absolute;margin-left:0;margin-top:135.75pt;width:229.45pt;height:19.5pt;z-index:25166336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8i8JaAIAAMgEAAAOAAAAZHJzL2Uyb0RvYy54bWysVE1v2zAMvQ/YfxB0X+0ESdsFdYogQYYB&#10;RVusHXpWZNkWoK9JSpzu1+9Jdtqu22lYDgppUqTf46Ovro9akYPwQVpT0clZSYkw3NbStBX9/rj9&#10;dElJiMzUTFkjKvosAr1efvxw1buFmNrOqlp4giImLHpX0S5GtyiKwDuhWTizThgEG+s1i3B9W9Se&#10;9aiuVTEty/Oit7523nIRAp5uhiBd5vpNI3i8a5ogIlEVxbvFfPp87tJZLK/YovXMdZKPr8H+4S00&#10;kwZNX0ptWGRk7+UfpbTk3gbbxDNudWGbRnKRMQDNpHyH5qFjTmQsICe4F5rC/yvLbw/3nsi6onNK&#10;DNMY0TeQxkyrBJknenoXFsh6cPd+9ALMhPXYeJ3+gYIcM6XPL5SKYyQcD6efJ7Nygtocsens4nye&#10;OS9ebzsf4hdhNUlGRT26ZybZ4SZEdETqKSU1M3YrlcpjU4b00Nz0osRkOYN6GsUiTO2AJ5iWEqZa&#10;yJJHn0sGq2SdrqdCwbe7tfLkwCCN7bbEL8FFu9/SUu8NC92Ql0ODaLSMUK6SuqKX6fLptjKpusja&#10;GxEkCgfSkrWz9TM493YQY3B8K9HkhoV4zzzUBzTYqHiHo1EWEO1oUdJZ//Nvz1M+RIEoJT3UDPg/&#10;9swLStRXA7lgCrMk/+zM5hdTOP5tZPc2YvZ6bcHKBLvreDZTflQns/FWP2HxVqkrQsxw9B6IHp11&#10;HLYMq8vFapXTIHnH4o15cDwVTzwleh+PT8y7cf4Ryrm1J+WzxTsZDLmDEFb7aBuZNfLKKyaYHKxL&#10;nuW42mkf3/o56/UDtPwFAAD//wMAUEsDBBQABgAIAAAAIQCHvSgZ3gAAAAgBAAAPAAAAZHJzL2Rv&#10;d25yZXYueG1sTI/BTsMwEETvSPyDtUjcqJNCaBviVAjREwdKqcR1G2+TqPbaip02/D3mBMfRzM6+&#10;qdaTNeJMQ+gdK8hnGQjixumeWwX7z83dEkSIyBqNY1LwTQHW9fVVhaV2F/6g8y62IpVwKFFBF6Mv&#10;pQxNRxbDzHni5B3dYDEmObRSD3hJ5dbIeZY9Sos9pw8denrpqDntRpswvNl6Pb6f9l/5tBle9VvA&#10;dqHU7c30/AQi0hT/wvCLn26gTkwHN7IOwihIQ6KC+SIvQCT7oViuQBwU3OdZAbKu5P8B9Q8AAAD/&#10;/wMAUEsBAi0AFAAGAAgAAAAhALaDOJL+AAAA4QEAABMAAAAAAAAAAAAAAAAAAAAAAFtDb250ZW50&#10;X1R5cGVzXS54bWxQSwECLQAUAAYACAAAACEAOP0h/9YAAACUAQAACwAAAAAAAAAAAAAAAAAvAQAA&#10;X3JlbHMvLnJlbHNQSwECLQAUAAYACAAAACEApfIvCWgCAADIBAAADgAAAAAAAAAAAAAAAAAuAgAA&#10;ZHJzL2Uyb0RvYy54bWxQSwECLQAUAAYACAAAACEAh70oGd4AAAAIAQAADwAAAAAAAAAAAAAAAADC&#10;BAAAZHJzL2Rvd25yZXYueG1sUEsFBgAAAAAEAAQA8wAAAM0FAAAAAA==&#10;" filled="f" strokecolor="red" strokeweight="1pt">
                <w10:wrap anchorx="margin"/>
              </v:rect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7CA021" wp14:editId="7317C78F">
                <wp:simplePos x="0" y="0"/>
                <wp:positionH relativeFrom="margin">
                  <wp:align>left</wp:align>
                </wp:positionH>
                <wp:positionV relativeFrom="paragraph">
                  <wp:posOffset>1123950</wp:posOffset>
                </wp:positionV>
                <wp:extent cx="2914015" cy="247650"/>
                <wp:effectExtent l="0" t="0" r="19685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4015" cy="2476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490B09" id="Rectangle 4" o:spid="_x0000_s1026" style="position:absolute;margin-left:0;margin-top:88.5pt;width:229.45pt;height:19.5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ql3aQIAAMgEAAAOAAAAZHJzL2Uyb0RvYy54bWysVE1v2zAMvQ/YfxB0X+0E6ceCOEWQIsOA&#10;oi2WDj0zsmwL0NcoJU7360fJTtt1Ow3LQSFNivR7fPTi+mg0O0gMytmKT85KzqQVrla2rfj3x82n&#10;K85CBFuDdlZW/FkGfr38+GHR+7mcus7pWiKjIjbMe1/xLkY/L4ogOmkgnDkvLQUbhwYiudgWNUJP&#10;1Y0upmV5UfQOa49OyBDo6c0Q5Mtcv2mkiPdNE2RkuuL0bjGfmM9dOovlAuYtgu+UGF8D/uEtDChL&#10;TV9K3UAEtkf1RymjBLrgmngmnClc0yghMwZCMynfodl24GXGQuQE/0JT+H9lxd3hAZmqKz7jzIKh&#10;EX0j0sC2WrJZoqf3YU5ZW/+AoxfITFiPDZr0TyjYMVP6/EKpPEYm6OH082RWTs45ExSbzi4vzjPn&#10;xettjyF+kc6wZFQcqXtmEg63IVJHSj2lpGbWbZTWeWzasp40N70sabICSD2Nhkim8YQn2JYz0C3J&#10;UkTMJYPTqk7XU6GA7W6tkR2ApLHZlPRLcKndb2mp9w2EbsjLoUE0RkVSrlam4lfp8um2tqm6zNob&#10;ESQKB9KStXP1M3GObhBj8GKjqMkthPgASOojNLRR8Z6ORjuC6EaLs87hz789T/kkCopy1pOaCf6P&#10;PaDkTH+1JBeawizJPzuz88spOfg2snsbsXuzdsTKhHbXi2ym/KhPZoPOPNHirVJXCoEV1HsgenTW&#10;cdgyWl0hV6ucRpL3EG/t1otUPPGU6H08PgH6cf6RlHPnTsqH+TsZDLmDEFb76BqVNfLKK00wObQu&#10;eZbjaqd9fOvnrNcP0PIXAAAA//8DAFBLAwQUAAYACAAAACEAzjhm69wAAAAIAQAADwAAAGRycy9k&#10;b3ducmV2LnhtbEyPQU/DMAyF70j8h8hI3FjaCdZRmk4IsRMHYEzi6jWhrZY4UZJu5d9jTnCz/ezn&#10;7zWb2VlxMjGNnhSUiwKEoc7rkXoF+4/tzRpEykgarSej4Nsk2LSXFw3W2p/p3Zx2uRdsQqlGBUPO&#10;oZYydYNxmBY+GGLty0eHmdvYSx3xzObOymVRrKTDkfjDgME8DaY77ibHGMG+BT29Hvef5byNz/ol&#10;YV8pdX01Pz6AyGbOf8vwi8830DLTwU+kk7AKOEjmaVVxwfLt3foexEHBslwVINtG/g/Q/gAAAP//&#10;AwBQSwECLQAUAAYACAAAACEAtoM4kv4AAADhAQAAEwAAAAAAAAAAAAAAAAAAAAAAW0NvbnRlbnRf&#10;VHlwZXNdLnhtbFBLAQItABQABgAIAAAAIQA4/SH/1gAAAJQBAAALAAAAAAAAAAAAAAAAAC8BAABf&#10;cmVscy8ucmVsc1BLAQItABQABgAIAAAAIQCIqql3aQIAAMgEAAAOAAAAAAAAAAAAAAAAAC4CAABk&#10;cnMvZTJvRG9jLnhtbFBLAQItABQABgAIAAAAIQDOOGbr3AAAAAgBAAAPAAAAAAAAAAAAAAAAAMME&#10;AABkcnMvZG93bnJldi54bWxQSwUGAAAAAAQABADzAAAAzAUAAAAA&#10;" filled="f" strokecolor="red" strokeweight="1pt">
                <w10:wrap anchorx="margin"/>
              </v:rect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7150</wp:posOffset>
                </wp:positionH>
                <wp:positionV relativeFrom="paragraph">
                  <wp:posOffset>676275</wp:posOffset>
                </wp:positionV>
                <wp:extent cx="2914015" cy="247650"/>
                <wp:effectExtent l="0" t="0" r="19685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4015" cy="247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A1E502" id="Rectangle 3" o:spid="_x0000_s1026" style="position:absolute;margin-left:4.5pt;margin-top:53.25pt;width:229.45pt;height:19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q0XlgIAAIUFAAAOAAAAZHJzL2Uyb0RvYy54bWysVE1v2zAMvQ/YfxB0X+2kSbcFdYqgRYYB&#10;RVu0HXpWZCk2IIsapcTJfv0o+aNBV+wwLAdHFMlH8onk5dWhMWyv0NdgCz45yzlTVkJZ223Bfzyv&#10;P33hzAdhS2HAqoIfledXy48fLlu3UFOowJQKGYFYv2hdwasQ3CLLvKxUI/wZOGVJqQEbEUjEbVai&#10;aAm9Mdk0zy+yFrB0CFJ5T7c3nZIvE77WSoZ7rb0KzBSccgvpi+m7id9seSkWWxSuqmWfhviHLBpR&#10;Wwo6Qt2IINgO6z+gmloieNDhTEKTgda1VKkGqmaSv6nmqRJOpVqIHO9Gmvz/g5V3+wdkdVnwc86s&#10;aOiJHok0YbdGsfNIT+v8gqye3AP2kqdjrPWgsYn/VAU7JEqPI6XqEJiky+nXySyfzDmTpJvOPl/M&#10;E+fZq7dDH74paFg8FBwpemJS7G99oIhkOpjEYBbWtTHp2YyNFx5MXca7JOB2c22Q7QW993qd0y/W&#10;QBgnZiRF1yxW1tWSTuFoVMQw9lFpoiRmnzJJzahGWCGlsmHSqSpRqi7a/DRYbN/okUInwIisKcsR&#10;uwcYLDuQAbvLubePrir18uic/y2xznn0SJHBhtG5qS3gewCGquojd/YDSR01kaUNlEdqGIRukryT&#10;65re7Vb48CCQRoeGjNZBuKePNtAWHPoTZxXgr/fuoz11NGk5a2kUC+5/7gQqzsx3S71OLTSLs5uE&#10;2fzzlAQ81WxONXbXXAO9/oQWj5PpGO2DGY4aoXmhrbGKUUklrKTYBZcBB+E6dCuC9o5Uq1Uyo3l1&#10;ItzaJycjeGQ19uXz4UWg65s3UNvfwTC2YvGmhzvb6GlhtQug69Tgr7z2fNOsp8bp91JcJqdysnrd&#10;nsvfAAAA//8DAFBLAwQUAAYACAAAACEAu09s/N0AAAAJAQAADwAAAGRycy9kb3ducmV2LnhtbEyP&#10;QU/DMAyF70j8h8hI3Fg6tHasazohxE4cgDGJa9Z4bbXEiZp0K/8ec2JHv2c/f6/aTM6KMw6x96Rg&#10;PstAIDXe9NQq2H9tH55AxKTJaOsJFfxghE19e1Pp0vgLfeJ5l1rBIRRLraBLKZRSxqZDp+PMByT2&#10;jn5wOvE4tNIM+sLhzsrHLCuk0z3xh04HfOmwOe1GxxjBfgQzvp/23/NpO7yat6jbpVL3d9PzGkTC&#10;Kf0vwx8+30DNTAc/konCKlhxk8RyVuQg2F8UyxWIAyuLPAdZV/K6Qf0LAAD//wMAUEsBAi0AFAAG&#10;AAgAAAAhALaDOJL+AAAA4QEAABMAAAAAAAAAAAAAAAAAAAAAAFtDb250ZW50X1R5cGVzXS54bWxQ&#10;SwECLQAUAAYACAAAACEAOP0h/9YAAACUAQAACwAAAAAAAAAAAAAAAAAvAQAAX3JlbHMvLnJlbHNQ&#10;SwECLQAUAAYACAAAACEAwBqtF5YCAACFBQAADgAAAAAAAAAAAAAAAAAuAgAAZHJzL2Uyb0RvYy54&#10;bWxQSwECLQAUAAYACAAAACEAu09s/N0AAAAJAQAADwAAAAAAAAAAAAAAAADwBAAAZHJzL2Rvd25y&#10;ZXYueG1sUEsFBgAAAAAEAAQA8wAAAPoFAAAAAA==&#10;" filled="f" strokecolor="red" strokeweight="1pt"/>
            </w:pict>
          </mc:Fallback>
        </mc:AlternateContent>
      </w:r>
      <w:r>
        <w:rPr>
          <w:noProof/>
          <w:lang w:eastAsia="en-AU"/>
        </w:rPr>
        <w:drawing>
          <wp:inline distT="0" distB="0" distL="0" distR="0" wp14:anchorId="1F073537" wp14:editId="547BD654">
            <wp:extent cx="2971429" cy="2657143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71429" cy="26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4DA3" w:rsidRPr="000D31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15C"/>
    <w:rsid w:val="000D315C"/>
    <w:rsid w:val="000E7974"/>
    <w:rsid w:val="00304DA3"/>
    <w:rsid w:val="0082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642A7D-F124-4B30-9726-58B436291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Source Sans Pro" w:eastAsiaTheme="minorHAnsi" w:hAnsi="Source Sans Pro" w:cstheme="minorBidi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52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ears</dc:creator>
  <cp:keywords/>
  <dc:description/>
  <cp:lastModifiedBy>maha iqbal</cp:lastModifiedBy>
  <cp:revision>2</cp:revision>
  <dcterms:created xsi:type="dcterms:W3CDTF">2020-11-15T03:30:00Z</dcterms:created>
  <dcterms:modified xsi:type="dcterms:W3CDTF">2020-11-15T03:30:00Z</dcterms:modified>
</cp:coreProperties>
</file>